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13093E" w14:textId="2F857E2D" w:rsidR="004442AE" w:rsidRDefault="001B0C45" w:rsidP="004442AE">
      <w:pPr>
        <w:widowControl/>
        <w:wordWrap/>
        <w:autoSpaceDE/>
        <w:autoSpaceDN/>
        <w:spacing w:after="160" w:line="480" w:lineRule="auto"/>
        <w:rPr>
          <w:rFonts w:ascii="Times New Roman" w:eastAsia="Batang" w:hAnsi="Times New Roman"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 xml:space="preserve">Supplementary </w:t>
      </w:r>
      <w:r w:rsidR="009857EE">
        <w:rPr>
          <w:rFonts w:ascii="Times New Roman" w:eastAsia="Batang" w:hAnsi="Times New Roman"/>
          <w:b/>
          <w:bCs/>
          <w:color w:val="000000" w:themeColor="text1"/>
        </w:rPr>
        <w:t>T</w:t>
      </w:r>
      <w:r w:rsidRPr="00D62161">
        <w:rPr>
          <w:rFonts w:ascii="Times New Roman" w:eastAsia="Batang" w:hAnsi="Times New Roman"/>
          <w:b/>
          <w:bCs/>
          <w:color w:val="000000" w:themeColor="text1"/>
        </w:rPr>
        <w:t>able</w:t>
      </w:r>
      <w:r w:rsidRPr="00D82AC1"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>1</w:t>
      </w:r>
      <w:r w:rsidR="004442AE" w:rsidRPr="00D62161">
        <w:rPr>
          <w:rFonts w:ascii="Times New Roman" w:eastAsia="Batang" w:hAnsi="Times New Roman"/>
          <w:b/>
          <w:bCs/>
          <w:color w:val="000000" w:themeColor="text1"/>
        </w:rPr>
        <w:t>.</w:t>
      </w:r>
      <w:r w:rsidR="004442AE" w:rsidRPr="00D62161">
        <w:rPr>
          <w:rFonts w:ascii="Times New Roman" w:eastAsia="Batang" w:hAnsi="Times New Roman"/>
          <w:bCs/>
          <w:color w:val="000000" w:themeColor="text1"/>
        </w:rPr>
        <w:t xml:space="preserve"> </w:t>
      </w:r>
      <w:r w:rsidR="009857EE" w:rsidRPr="009857EE">
        <w:rPr>
          <w:rFonts w:ascii="Times New Roman" w:eastAsia="Batang" w:hAnsi="Times New Roman"/>
          <w:bCs/>
          <w:color w:val="000000" w:themeColor="text1"/>
        </w:rPr>
        <w:t>Two-piecewise Cox proportional hazards model examining the non-linear association between HDL-C levels and all-cause mortality, with identified inflection points for men and women.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80"/>
        <w:gridCol w:w="2480"/>
        <w:gridCol w:w="1712"/>
      </w:tblGrid>
      <w:tr w:rsidR="00DA6FB6" w:rsidRPr="00DA6FB6" w14:paraId="3B841A86" w14:textId="77777777" w:rsidTr="00EF4CDB">
        <w:trPr>
          <w:gridAfter w:val="1"/>
          <w:wAfter w:w="1712" w:type="dxa"/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D646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0246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DA6FB6" w:rsidRPr="00DA6FB6" w14:paraId="7FBA927A" w14:textId="77777777" w:rsidTr="00EF4CDB">
        <w:trPr>
          <w:trHeight w:val="300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55CE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14:ligatures w14:val="none"/>
              </w:rPr>
              <w:t>Fitting model by standard cox proportional hazard model</w:t>
            </w:r>
          </w:p>
        </w:tc>
      </w:tr>
      <w:tr w:rsidR="00DA6FB6" w:rsidRPr="00DA6FB6" w14:paraId="25E01042" w14:textId="77777777" w:rsidTr="00EF4CDB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5FF0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HR (95% CI) per 10 mg/dL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7395B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0.98 (0.97-0.98)</w:t>
            </w:r>
          </w:p>
        </w:tc>
      </w:tr>
      <w:tr w:rsidR="00DA6FB6" w:rsidRPr="00DA6FB6" w14:paraId="66CCCF8D" w14:textId="77777777" w:rsidTr="00EF4CDB">
        <w:trPr>
          <w:trHeight w:val="300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704C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14:ligatures w14:val="none"/>
              </w:rPr>
              <w:t>Fitting model by two-piecewise cox proportional hazard model</w:t>
            </w:r>
          </w:p>
        </w:tc>
      </w:tr>
      <w:tr w:rsidR="00DA6FB6" w:rsidRPr="00DA6FB6" w14:paraId="6787B5F1" w14:textId="77777777" w:rsidTr="00EF4CDB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3A0D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Infection point of HDL (mg/dL)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D8CA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53.3</w:t>
            </w:r>
          </w:p>
        </w:tc>
      </w:tr>
      <w:tr w:rsidR="00DA6FB6" w:rsidRPr="00DA6FB6" w14:paraId="622B2AD9" w14:textId="77777777" w:rsidTr="00EF4CDB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C25B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HR (95% CI) per 10 mg/dL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F4CD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FB6" w:rsidRPr="00DA6FB6" w14:paraId="0EC7DC25" w14:textId="77777777" w:rsidTr="00EF4CDB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A086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&lt;53.3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F869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0.83 (0.83-0.84)</w:t>
            </w:r>
          </w:p>
        </w:tc>
      </w:tr>
      <w:tr w:rsidR="00DA6FB6" w:rsidRPr="00DA6FB6" w14:paraId="349BE851" w14:textId="77777777" w:rsidTr="00EF4CDB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1EA2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Malgun Gothic" w:eastAsia="Malgun Gothic" w:hAnsi="Malgun Gothic" w:cs="Times New Roman" w:hint="eastAsia"/>
                <w:color w:val="000000"/>
                <w:kern w:val="0"/>
                <w14:ligatures w14:val="none"/>
              </w:rPr>
              <w:t>≥</w:t>
            </w: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53.3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E040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1.11 (1.1-1.12)</w:t>
            </w:r>
          </w:p>
        </w:tc>
      </w:tr>
      <w:tr w:rsidR="00DA6FB6" w:rsidRPr="00DA6FB6" w14:paraId="6F36D1CC" w14:textId="77777777" w:rsidTr="00EF4CDB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C4903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P for log likelihood ratio test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9CCE9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</w:tbl>
    <w:p w14:paraId="4F59A97B" w14:textId="251B6012" w:rsidR="004442AE" w:rsidRDefault="004442AE" w:rsidP="004442AE">
      <w:pPr>
        <w:widowControl/>
        <w:wordWrap/>
        <w:autoSpaceDE/>
        <w:autoSpaceDN/>
        <w:spacing w:after="160" w:line="480" w:lineRule="auto"/>
        <w:rPr>
          <w:rFonts w:ascii="Times New Roman" w:eastAsia="Batang" w:hAnsi="Times New Roman"/>
          <w:bCs/>
          <w:color w:val="000000" w:themeColor="text1"/>
        </w:rPr>
      </w:pP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80"/>
        <w:gridCol w:w="2480"/>
        <w:gridCol w:w="1712"/>
      </w:tblGrid>
      <w:tr w:rsidR="00DA6FB6" w:rsidRPr="00DA6FB6" w14:paraId="007D4E72" w14:textId="77777777" w:rsidTr="00EF4CDB">
        <w:trPr>
          <w:gridAfter w:val="1"/>
          <w:wAfter w:w="1712" w:type="dxa"/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2FED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8984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DA6FB6" w:rsidRPr="00DA6FB6" w14:paraId="763EB2CB" w14:textId="77777777" w:rsidTr="00EF4CDB">
        <w:trPr>
          <w:trHeight w:val="300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1572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14:ligatures w14:val="none"/>
              </w:rPr>
              <w:t>Fitting model by standard cox proportional hazard model</w:t>
            </w:r>
          </w:p>
        </w:tc>
      </w:tr>
      <w:tr w:rsidR="00DA6FB6" w:rsidRPr="00DA6FB6" w14:paraId="502D8B9E" w14:textId="77777777" w:rsidTr="00EF4CDB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0F21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HR (95% CI) per 10 mg/dL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48B7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0.94 (0.93-0.94)</w:t>
            </w:r>
          </w:p>
        </w:tc>
      </w:tr>
      <w:tr w:rsidR="00DA6FB6" w:rsidRPr="00DA6FB6" w14:paraId="2AAC7082" w14:textId="77777777" w:rsidTr="00EF4CDB">
        <w:trPr>
          <w:trHeight w:val="300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FEE4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14:ligatures w14:val="none"/>
              </w:rPr>
              <w:t>Fitting model by two-piecewise cox proportional hazard model</w:t>
            </w:r>
          </w:p>
        </w:tc>
      </w:tr>
      <w:tr w:rsidR="00DA6FB6" w:rsidRPr="00DA6FB6" w14:paraId="565B7F56" w14:textId="77777777" w:rsidTr="00EF4CDB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F27C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Infection point of HDL (mg/dL)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4EEC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64.7</w:t>
            </w:r>
          </w:p>
        </w:tc>
      </w:tr>
      <w:tr w:rsidR="00DA6FB6" w:rsidRPr="00DA6FB6" w14:paraId="2E1750F2" w14:textId="77777777" w:rsidTr="00EF4CDB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EAA6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HR (95% CI) per 10 mg/dL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A510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FB6" w:rsidRPr="00DA6FB6" w14:paraId="55C3AE41" w14:textId="77777777" w:rsidTr="00EF4CDB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309A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&lt;64.7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51DF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0.89 (0.88-0.9)</w:t>
            </w:r>
          </w:p>
        </w:tc>
      </w:tr>
      <w:tr w:rsidR="00DA6FB6" w:rsidRPr="00DA6FB6" w14:paraId="1650FB21" w14:textId="77777777" w:rsidTr="00EF4CDB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D013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Malgun Gothic" w:eastAsia="Malgun Gothic" w:hAnsi="Malgun Gothic" w:cs="Times New Roman" w:hint="eastAsia"/>
                <w:color w:val="000000"/>
                <w:kern w:val="0"/>
                <w14:ligatures w14:val="none"/>
              </w:rPr>
              <w:t>≥</w:t>
            </w: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64.7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4849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1.04 (1.03-1.05)</w:t>
            </w:r>
          </w:p>
        </w:tc>
      </w:tr>
      <w:tr w:rsidR="00DA6FB6" w:rsidRPr="00DA6FB6" w14:paraId="16CE7F20" w14:textId="77777777" w:rsidTr="00EF4CDB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ED5F7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P for log likelihood ratio test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2851" w14:textId="77777777" w:rsidR="00DA6FB6" w:rsidRPr="00DA6FB6" w:rsidRDefault="00DA6FB6" w:rsidP="00DA6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A6FB6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</w:tbl>
    <w:p w14:paraId="264147D1" w14:textId="77777777" w:rsidR="00DA6FB6" w:rsidRPr="00D62161" w:rsidRDefault="00DA6FB6" w:rsidP="004442AE">
      <w:pPr>
        <w:widowControl/>
        <w:wordWrap/>
        <w:autoSpaceDE/>
        <w:autoSpaceDN/>
        <w:spacing w:after="160" w:line="480" w:lineRule="auto"/>
        <w:rPr>
          <w:rFonts w:ascii="Times New Roman" w:eastAsia="Batang" w:hAnsi="Times New Roman"/>
          <w:bCs/>
          <w:color w:val="000000" w:themeColor="text1"/>
        </w:rPr>
      </w:pPr>
    </w:p>
    <w:p w14:paraId="71DA7973" w14:textId="77777777" w:rsidR="00CF3F11" w:rsidRDefault="00CF3F11" w:rsidP="00B90055">
      <w:pPr>
        <w:widowControl/>
        <w:wordWrap/>
        <w:autoSpaceDE/>
        <w:autoSpaceDN/>
        <w:spacing w:after="160" w:line="240" w:lineRule="auto"/>
        <w:rPr>
          <w:rFonts w:ascii="Times New Roman" w:eastAsia="Batang" w:hAnsi="Times New Roman" w:cs="Times New Roman"/>
          <w:bCs/>
          <w:kern w:val="0"/>
          <w:sz w:val="24"/>
          <w:szCs w:val="24"/>
          <w14:ligatures w14:val="none"/>
        </w:rPr>
        <w:sectPr w:rsidR="00CF3F11" w:rsidSect="004442A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p w14:paraId="041B765F" w14:textId="2CFF8B82" w:rsidR="001F7472" w:rsidRPr="00736968" w:rsidRDefault="001F7472" w:rsidP="001F7472">
      <w:pPr>
        <w:widowControl/>
        <w:wordWrap/>
        <w:autoSpaceDE/>
        <w:autoSpaceDN/>
        <w:spacing w:after="160" w:line="240" w:lineRule="auto"/>
        <w:jc w:val="left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  <w:r w:rsidRPr="00736968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lastRenderedPageBreak/>
        <w:t xml:space="preserve">Supplementary Table 2. </w:t>
      </w:r>
      <w:r w:rsidRPr="0073696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Associations of body mass index, waist circumference, triglyceride levels, and alcohol intake with HDL-C levels (linear regression) and with all-cause mortality (Cox proportional hazards models), stratified by sex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7"/>
        <w:gridCol w:w="2098"/>
        <w:gridCol w:w="986"/>
        <w:gridCol w:w="2098"/>
        <w:gridCol w:w="987"/>
      </w:tblGrid>
      <w:tr w:rsidR="001F7472" w:rsidRPr="001F7472" w14:paraId="5833882E" w14:textId="77777777" w:rsidTr="00F700DF">
        <w:trPr>
          <w:trHeight w:val="330"/>
        </w:trPr>
        <w:tc>
          <w:tcPr>
            <w:tcW w:w="15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8D721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Variable</w:t>
            </w:r>
          </w:p>
        </w:tc>
        <w:tc>
          <w:tcPr>
            <w:tcW w:w="341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E4CD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Linear regression for HDL</w:t>
            </w:r>
          </w:p>
        </w:tc>
      </w:tr>
      <w:tr w:rsidR="001F7472" w:rsidRPr="001F7472" w14:paraId="79BD98FF" w14:textId="77777777" w:rsidTr="00F700DF">
        <w:trPr>
          <w:trHeight w:val="300"/>
        </w:trPr>
        <w:tc>
          <w:tcPr>
            <w:tcW w:w="15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C225B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</w:p>
        </w:tc>
        <w:tc>
          <w:tcPr>
            <w:tcW w:w="17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EC824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7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C0B5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Female</w:t>
            </w:r>
          </w:p>
        </w:tc>
      </w:tr>
      <w:tr w:rsidR="001F7472" w:rsidRPr="001F7472" w14:paraId="27CE0C37" w14:textId="77777777" w:rsidTr="00F700DF">
        <w:trPr>
          <w:trHeight w:val="300"/>
        </w:trPr>
        <w:tc>
          <w:tcPr>
            <w:tcW w:w="15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36625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28EDC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Beta (95% CI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F334F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0500A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Beta (95% CI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70AB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p-value</w:t>
            </w:r>
          </w:p>
        </w:tc>
      </w:tr>
      <w:tr w:rsidR="001F7472" w:rsidRPr="001F7472" w14:paraId="06AD03F4" w14:textId="77777777" w:rsidTr="00F700DF">
        <w:trPr>
          <w:trHeight w:val="30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6762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Body mass index (kg/m2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E66D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-0.44 (-0.50,-0.3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DCE8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8D0C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-0.27 (-0.31,-0.2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B3E4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1F7472" w:rsidRPr="001F7472" w14:paraId="3E272434" w14:textId="77777777" w:rsidTr="00F700DF">
        <w:trPr>
          <w:trHeight w:val="30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5E1D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Waist circumference (cm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5A67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-0.18 (-0.21,-0.1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C90D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FB4C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-0.18 (-0.20,-0.1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8207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1F7472" w:rsidRPr="001F7472" w14:paraId="780119B1" w14:textId="77777777" w:rsidTr="00F700DF">
        <w:trPr>
          <w:trHeight w:val="30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BAAD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Triglycerides (mg/dL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6C3F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-0.05 (-0.06,-0.0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67DC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1486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-0.08 (-0.09,-0.0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3BF5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1F7472" w:rsidRPr="001F7472" w14:paraId="280DC94B" w14:textId="77777777" w:rsidTr="00F700DF">
        <w:trPr>
          <w:trHeight w:val="30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8686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Alcohol intake, n (%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99D3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F0A4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BE3E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01E8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472" w:rsidRPr="001F7472" w14:paraId="636D978F" w14:textId="77777777" w:rsidTr="00F700DF">
        <w:trPr>
          <w:trHeight w:val="30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1BF0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Never drinker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89ED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referenc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045D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57A1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referenc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67EC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</w:p>
        </w:tc>
      </w:tr>
      <w:tr w:rsidR="001F7472" w:rsidRPr="001F7472" w14:paraId="69B2621E" w14:textId="77777777" w:rsidTr="00F700DF">
        <w:trPr>
          <w:trHeight w:val="30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2615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Former drinker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EB5E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0.27 (-0.20,0.7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32D0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0.25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4234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0.16 (-0.44,0.7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D3C8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0.600</w:t>
            </w:r>
          </w:p>
        </w:tc>
      </w:tr>
      <w:tr w:rsidR="001F7472" w:rsidRPr="001F7472" w14:paraId="55F535BC" w14:textId="77777777" w:rsidTr="00F700DF">
        <w:trPr>
          <w:trHeight w:val="300"/>
        </w:trPr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AF728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Current drinker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8A6B3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4.52 (4.25,4.79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013E4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7FD1F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2.93 (2.75,3.11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692A9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&lt;0.001</w:t>
            </w:r>
          </w:p>
        </w:tc>
      </w:tr>
    </w:tbl>
    <w:p w14:paraId="3B1B4D0E" w14:textId="77777777" w:rsidR="001F7472" w:rsidRPr="001F7472" w:rsidRDefault="001F7472" w:rsidP="001F7472">
      <w:pPr>
        <w:rPr>
          <w:rFonts w:ascii="Times New Roman" w:hAnsi="Times New Roman"/>
        </w:rPr>
      </w:pPr>
      <w:r w:rsidRPr="001F7472">
        <w:rPr>
          <w:rFonts w:ascii="Times New Roman" w:eastAsia="Malgun Gothic" w:hAnsi="Times New Roman" w:cs="Times New Roman"/>
          <w:kern w:val="0"/>
          <w14:ligatures w14:val="none"/>
        </w:rPr>
        <w:t xml:space="preserve">The linear regression model </w:t>
      </w:r>
      <w:r w:rsidRPr="001F7472">
        <w:rPr>
          <w:rFonts w:ascii="Times New Roman" w:hAnsi="Times New Roman"/>
        </w:rPr>
        <w:t>included age, body mass index, waist circumference, systolic blood pressure, diastolic blood pressure, fasting plasma glucose, low density-lipoprotein cholesterol, triglyceride, smoking status, alcohol intake, AST, ALT, hypertension, chronic kidney disease, medicine for hypertension and dyslipidemia, diagnosis of cancer, myocardial infarction, and thyroid disease as independent variables.</w:t>
      </w:r>
    </w:p>
    <w:p w14:paraId="2167F12C" w14:textId="77777777" w:rsidR="001F7472" w:rsidRPr="001F7472" w:rsidRDefault="001F7472" w:rsidP="001F7472">
      <w:pPr>
        <w:rPr>
          <w:rFonts w:ascii="Times New Roman" w:hAnsi="Times New Roman" w:cs="Times New Roman"/>
          <w:bCs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16"/>
        <w:gridCol w:w="1968"/>
        <w:gridCol w:w="1038"/>
        <w:gridCol w:w="1968"/>
        <w:gridCol w:w="1036"/>
      </w:tblGrid>
      <w:tr w:rsidR="001F7472" w:rsidRPr="001F7472" w14:paraId="24BAED6D" w14:textId="77777777" w:rsidTr="00F700DF">
        <w:trPr>
          <w:trHeight w:val="330"/>
        </w:trPr>
        <w:tc>
          <w:tcPr>
            <w:tcW w:w="16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BEBB8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Variable</w:t>
            </w:r>
          </w:p>
        </w:tc>
        <w:tc>
          <w:tcPr>
            <w:tcW w:w="33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EB74E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Cox proportional hazard model for all-cause mortality</w:t>
            </w:r>
          </w:p>
        </w:tc>
      </w:tr>
      <w:tr w:rsidR="001F7472" w:rsidRPr="001F7472" w14:paraId="1B0DF38B" w14:textId="77777777" w:rsidTr="00F700DF">
        <w:trPr>
          <w:trHeight w:val="300"/>
        </w:trPr>
        <w:tc>
          <w:tcPr>
            <w:tcW w:w="16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32A04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</w:p>
        </w:tc>
        <w:tc>
          <w:tcPr>
            <w:tcW w:w="16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FB6DD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6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72D33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Female</w:t>
            </w:r>
          </w:p>
        </w:tc>
      </w:tr>
      <w:tr w:rsidR="001F7472" w:rsidRPr="001F7472" w14:paraId="51F536AE" w14:textId="77777777" w:rsidTr="00F700DF">
        <w:trPr>
          <w:trHeight w:val="300"/>
        </w:trPr>
        <w:tc>
          <w:tcPr>
            <w:tcW w:w="16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4D246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37270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1691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0A2D9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476F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p-value</w:t>
            </w:r>
          </w:p>
        </w:tc>
      </w:tr>
      <w:tr w:rsidR="001F7472" w:rsidRPr="001F7472" w14:paraId="2195F985" w14:textId="77777777" w:rsidTr="00F700DF">
        <w:trPr>
          <w:trHeight w:val="30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8462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Body mass index (kg/m2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6EE7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0.94 (0.91-0.9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82D0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38CE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0.99 (0.96-1.0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2F79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0.463</w:t>
            </w:r>
          </w:p>
        </w:tc>
      </w:tr>
      <w:tr w:rsidR="001F7472" w:rsidRPr="001F7472" w14:paraId="14770E74" w14:textId="77777777" w:rsidTr="00F700DF">
        <w:trPr>
          <w:trHeight w:val="30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1E83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Waist circumference (cm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4E19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1.01 (1.00-1.0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EBFF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0.0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8A73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1.01(1.00-1.0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3E70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0.182</w:t>
            </w:r>
          </w:p>
        </w:tc>
      </w:tr>
      <w:tr w:rsidR="001F7472" w:rsidRPr="001F7472" w14:paraId="4E5177AD" w14:textId="77777777" w:rsidTr="00F700DF">
        <w:trPr>
          <w:trHeight w:val="30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41B9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Triglycerides (mg/dL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17EB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0.99 (0.98-1.0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77AD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F181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1.00 (0.99-1.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AA8B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0.345</w:t>
            </w:r>
          </w:p>
        </w:tc>
      </w:tr>
      <w:tr w:rsidR="001F7472" w:rsidRPr="001F7472" w14:paraId="7FAC6FC7" w14:textId="77777777" w:rsidTr="00F700DF">
        <w:trPr>
          <w:trHeight w:val="30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183E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Alcohol intake, n (%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C7AF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5126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1113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B975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7472" w:rsidRPr="001F7472" w14:paraId="51D2AD06" w14:textId="77777777" w:rsidTr="00F700DF">
        <w:trPr>
          <w:trHeight w:val="30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20ED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Never drinke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F2D9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referenc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4500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E67E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referenc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5347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</w:p>
        </w:tc>
      </w:tr>
      <w:tr w:rsidR="001F7472" w:rsidRPr="001F7472" w14:paraId="4866CD5D" w14:textId="77777777" w:rsidTr="00F700DF">
        <w:trPr>
          <w:trHeight w:val="30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9E0B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Former drinke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BDD3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1.33 (1.15-1.5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197A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1E49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1.24 (0.92-1.6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9C82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0.160</w:t>
            </w:r>
          </w:p>
        </w:tc>
      </w:tr>
      <w:tr w:rsidR="001F7472" w:rsidRPr="001F7472" w14:paraId="3D894E9D" w14:textId="77777777" w:rsidTr="00F700DF">
        <w:trPr>
          <w:trHeight w:val="300"/>
        </w:trPr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15416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Current drinker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39EAB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0.92 (0.82-1.0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AD553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0.101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68467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0.91 (0.80-1.03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468C" w14:textId="77777777" w:rsidR="001F7472" w:rsidRPr="001F7472" w:rsidRDefault="001F7472" w:rsidP="00F700D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14:ligatures w14:val="none"/>
              </w:rPr>
            </w:pPr>
            <w:r w:rsidRPr="001F7472">
              <w:rPr>
                <w:rFonts w:ascii="Times New Roman" w:eastAsia="Malgun Gothic" w:hAnsi="Times New Roman" w:cs="Times New Roman"/>
                <w:kern w:val="0"/>
                <w14:ligatures w14:val="none"/>
              </w:rPr>
              <w:t>0.122</w:t>
            </w:r>
          </w:p>
        </w:tc>
      </w:tr>
    </w:tbl>
    <w:p w14:paraId="5799AA23" w14:textId="77777777" w:rsidR="001F7472" w:rsidRPr="001F7472" w:rsidRDefault="001F7472" w:rsidP="001F7472">
      <w:pPr>
        <w:rPr>
          <w:rFonts w:ascii="Times New Roman" w:hAnsi="Times New Roman" w:cs="Times New Roman"/>
          <w:bCs/>
          <w:szCs w:val="20"/>
        </w:rPr>
      </w:pPr>
      <w:r w:rsidRPr="001F7472">
        <w:rPr>
          <w:rFonts w:ascii="Times New Roman" w:eastAsia="Malgun Gothic" w:hAnsi="Times New Roman" w:cs="Times New Roman"/>
          <w:kern w:val="0"/>
          <w14:ligatures w14:val="none"/>
        </w:rPr>
        <w:t xml:space="preserve">The Cox proportional hazard model </w:t>
      </w:r>
      <w:r w:rsidRPr="001F7472">
        <w:rPr>
          <w:rFonts w:ascii="Times New Roman" w:hAnsi="Times New Roman"/>
        </w:rPr>
        <w:t>included HDL-C, age, body mass index, waist circumference, systolic blood pressure, diastolic blood pressure, fasting plasma glucose, low density-lipoprotein cholesterol, triglyceride, smoking status, alcohol intake, AST, ALT, hypertension, chronic kidney disease, medicine for hypertension and dyslipidemia, diagnosis of cancer, myocardial infarction, and thyroid disease as independent variables.</w:t>
      </w:r>
    </w:p>
    <w:p w14:paraId="53BB8FCE" w14:textId="6A338FCE" w:rsidR="001F7472" w:rsidRDefault="001F7472">
      <w:pPr>
        <w:widowControl/>
        <w:wordWrap/>
        <w:autoSpaceDE/>
        <w:autoSpaceDN/>
        <w:spacing w:after="160" w:line="240" w:lineRule="auto"/>
        <w:jc w:val="left"/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br w:type="page"/>
      </w:r>
    </w:p>
    <w:p w14:paraId="636DF125" w14:textId="51AC22B0" w:rsidR="00D82AC1" w:rsidRDefault="00345D23" w:rsidP="00D82AC1">
      <w:pPr>
        <w:widowControl/>
        <w:spacing w:after="160" w:line="259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lastRenderedPageBreak/>
        <w:t xml:space="preserve">Supplementary </w:t>
      </w:r>
      <w:r w:rsidR="009857EE">
        <w:rPr>
          <w:rFonts w:ascii="Times New Roman" w:eastAsia="Batang" w:hAnsi="Times New Roman"/>
          <w:b/>
          <w:bCs/>
          <w:color w:val="000000" w:themeColor="text1"/>
        </w:rPr>
        <w:t>T</w:t>
      </w:r>
      <w:r w:rsidRPr="00D62161">
        <w:rPr>
          <w:rFonts w:ascii="Times New Roman" w:eastAsia="Batang" w:hAnsi="Times New Roman"/>
          <w:b/>
          <w:bCs/>
          <w:color w:val="000000" w:themeColor="text1"/>
        </w:rPr>
        <w:t>able</w:t>
      </w:r>
      <w:r w:rsidR="00D82AC1" w:rsidRPr="00D82AC1"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 xml:space="preserve"> </w:t>
      </w:r>
      <w:r w:rsidR="001F7472"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>3</w:t>
      </w:r>
      <w:r w:rsidR="00D82AC1" w:rsidRPr="00D82AC1"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 xml:space="preserve">. </w:t>
      </w:r>
      <w:r w:rsidR="00F835FF" w:rsidRPr="00F835F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ox proportional hazard regression analysis results for </w:t>
      </w:r>
      <w:r w:rsidR="00A05E4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ardiovascular</w:t>
      </w:r>
      <w:r w:rsidR="00F835FF" w:rsidRPr="00F835F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-related mortality according to HDL-C groups in men and women.</w:t>
      </w:r>
    </w:p>
    <w:p w14:paraId="3909EFFC" w14:textId="77777777" w:rsidR="00690970" w:rsidRPr="00D82AC1" w:rsidRDefault="00690970" w:rsidP="00D82AC1">
      <w:pPr>
        <w:widowControl/>
        <w:spacing w:after="160" w:line="259" w:lineRule="auto"/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14:ligatures w14:val="none"/>
        </w:rPr>
      </w:pPr>
    </w:p>
    <w:tbl>
      <w:tblPr>
        <w:tblStyle w:val="21"/>
        <w:tblW w:w="935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701"/>
        <w:gridCol w:w="1594"/>
        <w:gridCol w:w="1595"/>
        <w:gridCol w:w="1595"/>
        <w:gridCol w:w="1595"/>
      </w:tblGrid>
      <w:tr w:rsidR="00D82AC1" w:rsidRPr="00D82AC1" w14:paraId="45F4C9A3" w14:textId="77777777" w:rsidTr="00356028">
        <w:trPr>
          <w:trHeight w:val="300"/>
        </w:trPr>
        <w:tc>
          <w:tcPr>
            <w:tcW w:w="2972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C8FFEC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0EAE4B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Group 1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413783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Group 2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FB3BE8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Group 3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3630A3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Group 4</w:t>
            </w:r>
          </w:p>
        </w:tc>
      </w:tr>
      <w:tr w:rsidR="00D82AC1" w:rsidRPr="00D82AC1" w14:paraId="1C3AB1D4" w14:textId="77777777" w:rsidTr="00356028">
        <w:trPr>
          <w:trHeight w:val="300"/>
        </w:trPr>
        <w:tc>
          <w:tcPr>
            <w:tcW w:w="2972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AE845C2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C911A0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HDL(&lt;40)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B5DB0E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HDL(40-60)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A156D7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HDL(60-80)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8D5D21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HDL(&gt;80)</w:t>
            </w:r>
          </w:p>
        </w:tc>
      </w:tr>
      <w:tr w:rsidR="00D82AC1" w:rsidRPr="00D82AC1" w14:paraId="69C6D289" w14:textId="77777777" w:rsidTr="00356028">
        <w:trPr>
          <w:trHeight w:val="300"/>
        </w:trPr>
        <w:tc>
          <w:tcPr>
            <w:tcW w:w="297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2C4C8CB" w14:textId="7885938B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b/>
                <w:bCs/>
                <w:color w:val="000000"/>
              </w:rPr>
              <w:t>CV</w:t>
            </w:r>
            <w:r w:rsidRPr="00D82AC1">
              <w:rPr>
                <w:rFonts w:ascii="Times New Roman" w:hAnsi="Times New Roman" w:cs="Times New Roman"/>
                <w:bCs/>
                <w:color w:val="000000"/>
              </w:rPr>
              <w:t>-related mortality, n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57BEC2" w14:textId="670EF6A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B3DD5FF" w14:textId="36E2096F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E474FFC" w14:textId="02D6AAE0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D440CE" w14:textId="657AC6D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D82AC1" w:rsidRPr="00D82AC1" w14:paraId="760D89FA" w14:textId="77777777" w:rsidTr="00356028">
        <w:trPr>
          <w:trHeight w:val="30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B85A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Mean follow-up, yea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06D2" w14:textId="11655E5B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93FC" w14:textId="63847A63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0163" w14:textId="03CC0BFF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20CF" w14:textId="7567FDF5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</w:tr>
      <w:tr w:rsidR="00D82AC1" w:rsidRPr="00D82AC1" w14:paraId="3C79700B" w14:textId="77777777" w:rsidTr="00356028">
        <w:trPr>
          <w:trHeight w:val="33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216D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Pearson-years of follow-up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11C3" w14:textId="3FB27F00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661.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4467" w14:textId="4212D5F1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7532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EB34" w14:textId="0D12489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880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DDD1" w14:textId="319B140A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62.8</w:t>
            </w:r>
          </w:p>
        </w:tc>
      </w:tr>
      <w:tr w:rsidR="00D82AC1" w:rsidRPr="00D82AC1" w14:paraId="524765A8" w14:textId="77777777" w:rsidTr="00356028">
        <w:trPr>
          <w:trHeight w:val="33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3D06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Incidence rate/1000 person-yea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DFA7" w14:textId="2AD0956F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E6A8" w14:textId="1B61ACA8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7E78" w14:textId="0A1BD2E1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875A" w14:textId="090BB5C2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</w:tr>
      <w:tr w:rsidR="00D82AC1" w:rsidRPr="00D82AC1" w14:paraId="76C29B69" w14:textId="77777777" w:rsidTr="00356028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AF55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066D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666E" w14:textId="2B45BB5A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2 (1.18-1.9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53D7" w14:textId="5598F233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3CB2" w14:textId="2C7ED31D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 (0.76-1.4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271E" w14:textId="77304272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1 (0.74-3.05)</w:t>
            </w:r>
          </w:p>
        </w:tc>
      </w:tr>
      <w:tr w:rsidR="00D82AC1" w:rsidRPr="00D82AC1" w14:paraId="2CE0C5AC" w14:textId="77777777" w:rsidTr="00356028">
        <w:trPr>
          <w:trHeight w:val="300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128B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1AAA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 </w:t>
            </w: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C021" w14:textId="6143A155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79B3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74FD" w14:textId="2BDC1DF0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C0CA" w14:textId="4D62235B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</w:tr>
      <w:tr w:rsidR="00D82AC1" w:rsidRPr="00D82AC1" w14:paraId="2EE3BD4E" w14:textId="77777777" w:rsidTr="00356028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2B7B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D8E9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4A92" w14:textId="347417BA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2 (1.18-1.9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9A68" w14:textId="12C0C356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59AD" w14:textId="45C8C05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 (0.68-1.2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3025" w14:textId="2A5A3BB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 (0.61-2.54)</w:t>
            </w:r>
          </w:p>
        </w:tc>
      </w:tr>
      <w:tr w:rsidR="00D82AC1" w:rsidRPr="00D82AC1" w14:paraId="607A9449" w14:textId="77777777" w:rsidTr="00356028">
        <w:trPr>
          <w:trHeight w:val="300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2636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CD65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 </w:t>
            </w: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6532" w14:textId="7144E86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1045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107E" w14:textId="13F61945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7B0E" w14:textId="6290DED2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</w:tr>
      <w:tr w:rsidR="00D82AC1" w:rsidRPr="00D82AC1" w14:paraId="2A52A8D8" w14:textId="77777777" w:rsidTr="00356028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AA4E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eastAsia="Times New Roman" w:hAnsi="Times New Roman" w:cs="Times New Roman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60DB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8853" w14:textId="0A40818A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hAnsi="Times New Roman" w:cs="Times New Roman"/>
              </w:rPr>
              <w:t>1.37 (1.06-1.7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BF07" w14:textId="57362534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5872" w14:textId="1058B2A9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 (0.69-1.3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CC48" w14:textId="3C352995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 (0.60-2.53)</w:t>
            </w:r>
          </w:p>
        </w:tc>
      </w:tr>
      <w:tr w:rsidR="00D82AC1" w:rsidRPr="00D82AC1" w14:paraId="163B269C" w14:textId="77777777" w:rsidTr="00356028">
        <w:trPr>
          <w:trHeight w:val="300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3EBC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8B16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D82AC1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AE32" w14:textId="48456CD2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A0E2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ED86" w14:textId="240DBD36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E4FA" w14:textId="001DB6D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</w:tr>
      <w:tr w:rsidR="00D82AC1" w:rsidRPr="00D82AC1" w14:paraId="555F9FCE" w14:textId="77777777" w:rsidTr="00356028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44F5B3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eastAsia="Times New Roman" w:hAnsi="Times New Roman" w:cs="Times New Roman"/>
              </w:rPr>
              <w:t>Model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DBB9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i/>
              </w:rPr>
            </w:pPr>
            <w:r w:rsidRPr="00D82AC1"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203F" w14:textId="0F8B44FA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hAnsi="Times New Roman" w:cs="Times New Roman"/>
              </w:rPr>
              <w:t>1.37 (1.05-1.7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FB24" w14:textId="31D3CF66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3711" w14:textId="0FFBD63B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 (0.69-1.3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80B7" w14:textId="499C5448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 (0.60-2.54)</w:t>
            </w:r>
          </w:p>
        </w:tc>
      </w:tr>
      <w:tr w:rsidR="00D82AC1" w:rsidRPr="00D82AC1" w14:paraId="01F8061C" w14:textId="77777777" w:rsidTr="00356028">
        <w:trPr>
          <w:trHeight w:val="300"/>
        </w:trPr>
        <w:tc>
          <w:tcPr>
            <w:tcW w:w="12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828BEF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3F3175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i/>
              </w:rPr>
            </w:pPr>
            <w:r w:rsidRPr="00D82AC1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D82AC1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5922FC" w14:textId="54D4894B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9FC9FB" w14:textId="42AEF91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147102" w14:textId="49A191BA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404DDE" w14:textId="495CF1CD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</w:tr>
      <w:tr w:rsidR="00D82AC1" w:rsidRPr="00D82AC1" w14:paraId="12695064" w14:textId="77777777" w:rsidTr="00356028">
        <w:trPr>
          <w:trHeight w:val="300"/>
        </w:trPr>
        <w:tc>
          <w:tcPr>
            <w:tcW w:w="9351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0F0616" w14:textId="06F0B7E6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tbl>
      <w:tblPr>
        <w:tblStyle w:val="22"/>
        <w:tblW w:w="935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701"/>
        <w:gridCol w:w="1594"/>
        <w:gridCol w:w="1595"/>
        <w:gridCol w:w="1595"/>
        <w:gridCol w:w="1595"/>
      </w:tblGrid>
      <w:tr w:rsidR="00D82AC1" w:rsidRPr="00D82AC1" w14:paraId="4069BC59" w14:textId="77777777" w:rsidTr="00356028">
        <w:trPr>
          <w:trHeight w:val="300"/>
        </w:trPr>
        <w:tc>
          <w:tcPr>
            <w:tcW w:w="2972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981067" w14:textId="65388FDF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m</w:t>
            </w: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en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BA0FE3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Group 1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007AD1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Group 2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746770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Group 3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B1006A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Group 4</w:t>
            </w:r>
          </w:p>
        </w:tc>
      </w:tr>
      <w:tr w:rsidR="00D82AC1" w:rsidRPr="00D82AC1" w14:paraId="256BBCF0" w14:textId="77777777" w:rsidTr="00356028">
        <w:trPr>
          <w:trHeight w:val="300"/>
        </w:trPr>
        <w:tc>
          <w:tcPr>
            <w:tcW w:w="2972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36B7401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4E23C1" w14:textId="5AAE813A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L(&lt;50)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BE7157" w14:textId="6B29AE0A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L(50-75)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0EE25B" w14:textId="4F0DC06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L(75-100)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0EAF66" w14:textId="3EA2B6E0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L(&gt;100)</w:t>
            </w:r>
          </w:p>
        </w:tc>
      </w:tr>
      <w:tr w:rsidR="00D82AC1" w:rsidRPr="00D82AC1" w14:paraId="04B96A22" w14:textId="77777777" w:rsidTr="00356028">
        <w:trPr>
          <w:trHeight w:val="300"/>
        </w:trPr>
        <w:tc>
          <w:tcPr>
            <w:tcW w:w="297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3C17B5" w14:textId="4A447060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b/>
                <w:bCs/>
                <w:color w:val="000000"/>
              </w:rPr>
              <w:t>CV</w:t>
            </w:r>
            <w:r w:rsidRPr="00D82AC1">
              <w:rPr>
                <w:rFonts w:ascii="Times New Roman" w:hAnsi="Times New Roman" w:cs="Times New Roman"/>
                <w:bCs/>
                <w:color w:val="000000"/>
              </w:rPr>
              <w:t>-related mortality, n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9665065" w14:textId="67DC3D92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5272423" w14:textId="47CA0FF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A20658" w14:textId="3D8240BF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DA1736" w14:textId="557B596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82AC1" w:rsidRPr="00D82AC1" w14:paraId="51530FBE" w14:textId="77777777" w:rsidTr="00356028">
        <w:trPr>
          <w:trHeight w:val="30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4309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Mean follow-up, yea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A250" w14:textId="7BF6FF14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034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9C12" w14:textId="3FF107A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033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438C" w14:textId="78553755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719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FFA5" w14:textId="3273B561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89206</w:t>
            </w:r>
          </w:p>
        </w:tc>
      </w:tr>
      <w:tr w:rsidR="00D82AC1" w:rsidRPr="00D82AC1" w14:paraId="7697D1AD" w14:textId="77777777" w:rsidTr="00356028">
        <w:trPr>
          <w:trHeight w:val="33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CBB5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Pearson-years of follow-up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CDDF" w14:textId="1968625B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959.49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CC3D" w14:textId="7CD9D40B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4644.9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0D1D" w14:textId="1F6B45BA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041.0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D9EA" w14:textId="58BF3B66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27.992</w:t>
            </w:r>
          </w:p>
        </w:tc>
      </w:tr>
      <w:tr w:rsidR="00D82AC1" w:rsidRPr="00D82AC1" w14:paraId="118CB933" w14:textId="77777777" w:rsidTr="00356028">
        <w:trPr>
          <w:trHeight w:val="33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DABA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Incidence rate/1000 person-yea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D53B" w14:textId="04418331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131A" w14:textId="5FCEB0F1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77AD" w14:textId="6570CED6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20A1" w14:textId="4A9002A8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82AC1" w:rsidRPr="00D82AC1" w14:paraId="07997882" w14:textId="77777777" w:rsidTr="00356028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A4E7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27C8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F2C7" w14:textId="34AA24D9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1 (1.26-2.6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B54E" w14:textId="093B9C99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324D" w14:textId="6902318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 (0.42-1.2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79F4" w14:textId="1F21FB6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82AC1" w:rsidRPr="00D82AC1" w14:paraId="2CEF93D0" w14:textId="77777777" w:rsidTr="00356028">
        <w:trPr>
          <w:trHeight w:val="300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D82A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7AEF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 </w:t>
            </w: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D4BB" w14:textId="0C48F81E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BC5C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F8A1" w14:textId="0CCF7808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FED9" w14:textId="0E3C7073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2AC1" w:rsidRPr="00D82AC1" w14:paraId="66A5A7C3" w14:textId="77777777" w:rsidTr="00356028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6940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eastAsia="Times New Roman" w:hAnsi="Times New Roman" w:cs="Times New Roman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C285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5556" w14:textId="42973228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 (0.94-1.9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A918" w14:textId="72F47012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EA4A" w14:textId="0A41631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 (0.57-1.6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FA5E" w14:textId="074BF9AA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82AC1" w:rsidRPr="00D82AC1" w14:paraId="57189671" w14:textId="77777777" w:rsidTr="00356028">
        <w:trPr>
          <w:trHeight w:val="300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C5D8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DFCA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D82AC1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06A7" w14:textId="3C4B7BE4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E5FA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48DE" w14:textId="4A392C10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2419" w14:textId="0E5C3B6E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2AC1" w:rsidRPr="00D82AC1" w14:paraId="2D1296E8" w14:textId="77777777" w:rsidTr="00356028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5234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eastAsia="Times New Roman" w:hAnsi="Times New Roman" w:cs="Times New Roman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826F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CB99" w14:textId="2E0F7053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 (0.85-1.8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55F2" w14:textId="521EACEE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E295" w14:textId="23D14B18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 (0.55-1.6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3469" w14:textId="755F3EC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82AC1" w:rsidRPr="00D82AC1" w14:paraId="3602194A" w14:textId="77777777" w:rsidTr="00356028">
        <w:trPr>
          <w:trHeight w:val="300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184D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0988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D82AC1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6BC9" w14:textId="2A3DDCC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05DE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D543" w14:textId="62925C95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4D58" w14:textId="23F6A37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2AC1" w:rsidRPr="00D82AC1" w14:paraId="6BDCAE0E" w14:textId="77777777" w:rsidTr="00356028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90EA14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eastAsia="Times New Roman" w:hAnsi="Times New Roman" w:cs="Times New Roman"/>
              </w:rPr>
              <w:t>Model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AB9A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i/>
              </w:rPr>
            </w:pPr>
            <w:r w:rsidRPr="00D82AC1"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FE79" w14:textId="0F1610B6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 (0.85-1.8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4564" w14:textId="7965A20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FA93" w14:textId="3924E528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 (0.56-1.6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ACF3" w14:textId="319F439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82AC1" w:rsidRPr="00D82AC1" w14:paraId="4DF9AA4E" w14:textId="77777777" w:rsidTr="00356028">
        <w:trPr>
          <w:trHeight w:val="300"/>
        </w:trPr>
        <w:tc>
          <w:tcPr>
            <w:tcW w:w="12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0E4FBE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15DADB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i/>
              </w:rPr>
            </w:pPr>
            <w:r w:rsidRPr="00D82AC1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D82AC1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79CB32" w14:textId="5D48D8B4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74E328" w14:textId="113534D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3B2C87" w14:textId="3B6679F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281D51" w14:textId="7495DFAF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D82AC1" w:rsidRPr="00D82AC1" w14:paraId="79E821AC" w14:textId="77777777" w:rsidTr="00356028">
        <w:trPr>
          <w:trHeight w:val="300"/>
        </w:trPr>
        <w:tc>
          <w:tcPr>
            <w:tcW w:w="9351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07522A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 xml:space="preserve">Model 1: crude </w:t>
            </w:r>
          </w:p>
        </w:tc>
      </w:tr>
      <w:tr w:rsidR="00D82AC1" w:rsidRPr="00D82AC1" w14:paraId="6CCAB084" w14:textId="77777777" w:rsidTr="00356028">
        <w:trPr>
          <w:trHeight w:val="300"/>
        </w:trPr>
        <w:tc>
          <w:tcPr>
            <w:tcW w:w="935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960AC9C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 xml:space="preserve">Model 2: adjusted for age and body mass index, </w:t>
            </w:r>
          </w:p>
        </w:tc>
      </w:tr>
      <w:tr w:rsidR="00D82AC1" w:rsidRPr="00D82AC1" w14:paraId="2E7879A1" w14:textId="77777777" w:rsidTr="00356028">
        <w:trPr>
          <w:trHeight w:val="300"/>
        </w:trPr>
        <w:tc>
          <w:tcPr>
            <w:tcW w:w="935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6E29B9C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Model 3: adjusted for age, body mass index, waist circumference, systolic blood pressure, diastolic blood pressure, fasting plasma glucose, low-density lipoprotein cholesterol, triglycerides, smoking status, alcohol intake, AST, ALT, hypertension, chronic kidney disease, and medicine for hypertension and dyslipidemia.</w:t>
            </w:r>
          </w:p>
        </w:tc>
      </w:tr>
      <w:tr w:rsidR="00D82AC1" w:rsidRPr="00D82AC1" w14:paraId="256B8AE9" w14:textId="77777777" w:rsidTr="00356028">
        <w:trPr>
          <w:trHeight w:val="300"/>
        </w:trPr>
        <w:tc>
          <w:tcPr>
            <w:tcW w:w="935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EDED3AD" w14:textId="0A15F1FA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 w:hint="eastAsia"/>
                <w:color w:val="000000"/>
              </w:rPr>
              <w:t xml:space="preserve">Model 4: </w:t>
            </w:r>
            <w:r w:rsidR="004576E6" w:rsidRPr="00D82AC1">
              <w:rPr>
                <w:rFonts w:ascii="Times New Roman" w:hAnsi="Times New Roman" w:cs="Times New Roman"/>
                <w:color w:val="000000"/>
              </w:rPr>
              <w:t>adjusted for age, body mass index, waist circumference, systolic blood pressure, diastolic blood pressure, fasting plasma glucose, low density-lipoprotein cholesterol, triglyceride, smoking status, alcohol intake, AST, ALT, hypertensi</w:t>
            </w:r>
            <w:r w:rsidR="004576E6">
              <w:rPr>
                <w:rFonts w:ascii="Times New Roman" w:hAnsi="Times New Roman" w:cs="Times New Roman"/>
                <w:color w:val="000000"/>
              </w:rPr>
              <w:t xml:space="preserve">on, chronic kidney disease, </w:t>
            </w:r>
            <w:r w:rsidR="004576E6" w:rsidRPr="00D82AC1">
              <w:rPr>
                <w:rFonts w:ascii="Times New Roman" w:hAnsi="Times New Roman" w:cs="Times New Roman"/>
                <w:color w:val="000000"/>
              </w:rPr>
              <w:t xml:space="preserve">medicine for hypertension and dyslipidemia, </w:t>
            </w:r>
            <w:r w:rsidR="004576E6" w:rsidRPr="004576E6">
              <w:rPr>
                <w:rFonts w:ascii="Times New Roman" w:hAnsi="Times New Roman" w:cs="Times New Roman"/>
                <w:color w:val="000000"/>
              </w:rPr>
              <w:t>diagnosis of cancer, myocardial infarction, and thyroid disease</w:t>
            </w:r>
            <w:r w:rsidR="004576E6" w:rsidRPr="00D82AC1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0EEE0FB4" w14:textId="11D5FB9E" w:rsidR="00690970" w:rsidRDefault="00690970" w:rsidP="00D82AC1">
      <w:pPr>
        <w:widowControl/>
        <w:spacing w:after="160" w:line="259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59229365" w14:textId="77777777" w:rsidR="00690970" w:rsidRDefault="00690970">
      <w:pPr>
        <w:widowControl/>
        <w:wordWrap/>
        <w:autoSpaceDE/>
        <w:autoSpaceDN/>
        <w:spacing w:after="160" w:line="24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br w:type="page"/>
      </w:r>
    </w:p>
    <w:p w14:paraId="1E7D6FF9" w14:textId="1DA00E59" w:rsidR="00690970" w:rsidRPr="00D82AC1" w:rsidRDefault="00690970" w:rsidP="00690970">
      <w:pPr>
        <w:widowControl/>
        <w:spacing w:after="160" w:line="259" w:lineRule="auto"/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lastRenderedPageBreak/>
        <w:t xml:space="preserve">Supplementary </w:t>
      </w:r>
      <w:r w:rsidR="001F7472">
        <w:rPr>
          <w:rFonts w:ascii="Times New Roman" w:eastAsia="Batang" w:hAnsi="Times New Roman"/>
          <w:b/>
          <w:bCs/>
          <w:color w:val="000000" w:themeColor="text1"/>
        </w:rPr>
        <w:t>T</w:t>
      </w:r>
      <w:r w:rsidRPr="00D62161">
        <w:rPr>
          <w:rFonts w:ascii="Times New Roman" w:eastAsia="Batang" w:hAnsi="Times New Roman"/>
          <w:b/>
          <w:bCs/>
          <w:color w:val="000000" w:themeColor="text1"/>
        </w:rPr>
        <w:t>able</w:t>
      </w:r>
      <w:r w:rsidRPr="00D82AC1"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 xml:space="preserve"> </w:t>
      </w:r>
      <w:r w:rsidR="001F7472"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>4</w:t>
      </w:r>
      <w:r w:rsidRPr="00D82AC1"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 xml:space="preserve">. </w:t>
      </w:r>
      <w:r w:rsidR="00A05E42" w:rsidRPr="00A05E4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ox proportional hazard regression analysis results for cancer-related mortality according to HDL-C groups in men and women.</w:t>
      </w:r>
    </w:p>
    <w:p w14:paraId="1F3A121F" w14:textId="77777777" w:rsidR="00D82AC1" w:rsidRPr="00690970" w:rsidRDefault="00D82AC1" w:rsidP="00D82AC1">
      <w:pPr>
        <w:widowControl/>
        <w:spacing w:after="160" w:line="259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tbl>
      <w:tblPr>
        <w:tblStyle w:val="23"/>
        <w:tblW w:w="935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701"/>
        <w:gridCol w:w="1594"/>
        <w:gridCol w:w="1595"/>
        <w:gridCol w:w="1595"/>
        <w:gridCol w:w="1595"/>
      </w:tblGrid>
      <w:tr w:rsidR="00D82AC1" w:rsidRPr="00D82AC1" w14:paraId="4D14572A" w14:textId="77777777" w:rsidTr="00356028">
        <w:trPr>
          <w:trHeight w:val="300"/>
        </w:trPr>
        <w:tc>
          <w:tcPr>
            <w:tcW w:w="2972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935E124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0AD1BB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Group 1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1CE0DC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Group 2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EAF704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Group 3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133CE8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Group 4</w:t>
            </w:r>
          </w:p>
        </w:tc>
      </w:tr>
      <w:tr w:rsidR="00D82AC1" w:rsidRPr="00D82AC1" w14:paraId="7BA96E02" w14:textId="77777777" w:rsidTr="00356028">
        <w:trPr>
          <w:trHeight w:val="300"/>
        </w:trPr>
        <w:tc>
          <w:tcPr>
            <w:tcW w:w="2972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060B9A8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BF1BE0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HDL(&lt;40)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9D42E7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HDL(40-60)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1C92A6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HDL(60-80)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32D887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HDL(&gt;80)</w:t>
            </w:r>
          </w:p>
        </w:tc>
      </w:tr>
      <w:tr w:rsidR="00D82AC1" w:rsidRPr="00D82AC1" w14:paraId="431FD96B" w14:textId="77777777" w:rsidTr="00356028">
        <w:trPr>
          <w:trHeight w:val="300"/>
        </w:trPr>
        <w:tc>
          <w:tcPr>
            <w:tcW w:w="297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DEE410F" w14:textId="00FED80E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b/>
                <w:bCs/>
                <w:color w:val="000000"/>
              </w:rPr>
              <w:t>Cancer</w:t>
            </w:r>
            <w:r w:rsidRPr="00D82AC1">
              <w:rPr>
                <w:rFonts w:ascii="Times New Roman" w:hAnsi="Times New Roman" w:cs="Times New Roman"/>
                <w:bCs/>
                <w:color w:val="000000"/>
              </w:rPr>
              <w:t>-related mortality, n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429984" w14:textId="3768795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083838" w14:textId="33236FA4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color w:val="000000"/>
              </w:rPr>
              <w:t>614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6178F6" w14:textId="25276BE0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6A4D30" w14:textId="76399A84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D82AC1" w:rsidRPr="00D82AC1" w14:paraId="7AD5111C" w14:textId="77777777" w:rsidTr="00356028">
        <w:trPr>
          <w:trHeight w:val="30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B371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Mean follow-up, yea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D12A" w14:textId="7A9DE801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808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0D4E" w14:textId="52805D10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8884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2309" w14:textId="23338C8E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738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BE81" w14:textId="2AABCDE3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35227</w:t>
            </w:r>
          </w:p>
        </w:tc>
      </w:tr>
      <w:tr w:rsidR="00D82AC1" w:rsidRPr="00D82AC1" w14:paraId="5E1BBBD3" w14:textId="77777777" w:rsidTr="00356028">
        <w:trPr>
          <w:trHeight w:val="33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4C7E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Pearson-years of follow-up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5836" w14:textId="37F1984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661.1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F2AD" w14:textId="3BE5C55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7532.34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8F45" w14:textId="7012EAF4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880.4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1B4A" w14:textId="627DC1F9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62.782</w:t>
            </w:r>
          </w:p>
        </w:tc>
      </w:tr>
      <w:tr w:rsidR="00D82AC1" w:rsidRPr="00D82AC1" w14:paraId="6F35096D" w14:textId="77777777" w:rsidTr="00356028">
        <w:trPr>
          <w:trHeight w:val="33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749A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Incidence rate/1000 person-yea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27CF" w14:textId="1D50778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37AB" w14:textId="2C0FAFF5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848B" w14:textId="137119E5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B823" w14:textId="63562149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</w:tr>
      <w:tr w:rsidR="00D82AC1" w:rsidRPr="00D82AC1" w14:paraId="78A36D33" w14:textId="77777777" w:rsidTr="00356028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9E65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7602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2B75" w14:textId="0C273E52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7 (1.18-1.6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DD60" w14:textId="6DD8BEAD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9CB8" w14:textId="4156139D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 (0.91-1.3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12E9" w14:textId="6588B3CB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 (1.02-2.31)</w:t>
            </w:r>
          </w:p>
        </w:tc>
      </w:tr>
      <w:tr w:rsidR="00D82AC1" w:rsidRPr="00D82AC1" w14:paraId="276A4101" w14:textId="77777777" w:rsidTr="00356028">
        <w:trPr>
          <w:trHeight w:val="300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47C5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2F5A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 </w:t>
            </w: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60EA" w14:textId="18A03C24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ED51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FD17" w14:textId="065D0D64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2BD5" w14:textId="7569522B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D82AC1" w:rsidRPr="00D82AC1" w14:paraId="2FD03424" w14:textId="77777777" w:rsidTr="00356028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86CD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2C3B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B164" w14:textId="71A891B5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 (1.17-1.5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40FD" w14:textId="49E2E610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06D2" w14:textId="53C4D3ED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 (0.83-1.1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891F" w14:textId="2CAA73CF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 (0.86-1.97)</w:t>
            </w:r>
          </w:p>
        </w:tc>
      </w:tr>
      <w:tr w:rsidR="00D82AC1" w:rsidRPr="00D82AC1" w14:paraId="4E01C8CA" w14:textId="77777777" w:rsidTr="00356028">
        <w:trPr>
          <w:trHeight w:val="300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26A9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1C94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 </w:t>
            </w: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24EC" w14:textId="2FC5C27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2C53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6E01" w14:textId="5BDE12A4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EDF6" w14:textId="0BFEEDB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</w:tr>
      <w:tr w:rsidR="00D82AC1" w:rsidRPr="00D82AC1" w14:paraId="5FC6BD5D" w14:textId="77777777" w:rsidTr="00356028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BFBB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eastAsia="Times New Roman" w:hAnsi="Times New Roman" w:cs="Times New Roman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3450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B090" w14:textId="5FF5E6E2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30 (1.11-1.5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5371" w14:textId="6807B6A6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C255" w14:textId="40C81050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8 (0.81-1.1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1E22" w14:textId="22F20832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 (0.77-1.77)</w:t>
            </w:r>
          </w:p>
        </w:tc>
      </w:tr>
      <w:tr w:rsidR="00D82AC1" w:rsidRPr="00D82AC1" w14:paraId="79D19FD8" w14:textId="77777777" w:rsidTr="00356028">
        <w:trPr>
          <w:trHeight w:val="300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8FC5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637D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D82AC1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93F7" w14:textId="0D46457D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579A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85F0" w14:textId="68F6AE88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1D9B" w14:textId="4017C3A9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</w:tr>
      <w:tr w:rsidR="00D82AC1" w:rsidRPr="00D82AC1" w14:paraId="564559CE" w14:textId="77777777" w:rsidTr="00356028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EE07D1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eastAsia="Times New Roman" w:hAnsi="Times New Roman" w:cs="Times New Roman"/>
              </w:rPr>
              <w:t>Model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E1ED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i/>
              </w:rPr>
            </w:pPr>
            <w:r w:rsidRPr="00D82AC1"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0475" w14:textId="7DDC7C7B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29 (1.10-1.5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E1A7" w14:textId="3EAB1BC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CC1D" w14:textId="174E7765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7 (0.81-1.1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4589" w14:textId="18705B8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 (0.78-1.79)</w:t>
            </w:r>
          </w:p>
        </w:tc>
      </w:tr>
      <w:tr w:rsidR="00D82AC1" w:rsidRPr="00D82AC1" w14:paraId="18BC22A9" w14:textId="77777777" w:rsidTr="00356028">
        <w:trPr>
          <w:trHeight w:val="300"/>
        </w:trPr>
        <w:tc>
          <w:tcPr>
            <w:tcW w:w="12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932727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51CB8C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i/>
              </w:rPr>
            </w:pPr>
            <w:r w:rsidRPr="00D82AC1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D82AC1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FAA588" w14:textId="007BE7CE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AD2CEC" w14:textId="233BB0F5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A11D66" w14:textId="5DF652C5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8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F1865B" w14:textId="15AD4860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</w:tr>
      <w:tr w:rsidR="00D82AC1" w:rsidRPr="00D82AC1" w14:paraId="4A96897D" w14:textId="77777777" w:rsidTr="00356028">
        <w:trPr>
          <w:trHeight w:val="300"/>
        </w:trPr>
        <w:tc>
          <w:tcPr>
            <w:tcW w:w="9351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8A5975" w14:textId="65159A4E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tbl>
      <w:tblPr>
        <w:tblStyle w:val="24"/>
        <w:tblW w:w="935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701"/>
        <w:gridCol w:w="1594"/>
        <w:gridCol w:w="1595"/>
        <w:gridCol w:w="1595"/>
        <w:gridCol w:w="1595"/>
      </w:tblGrid>
      <w:tr w:rsidR="00D82AC1" w:rsidRPr="00D82AC1" w14:paraId="2311ABD1" w14:textId="77777777" w:rsidTr="00356028">
        <w:trPr>
          <w:trHeight w:val="300"/>
        </w:trPr>
        <w:tc>
          <w:tcPr>
            <w:tcW w:w="2972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D89BDA" w14:textId="6A0AFDF6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m</w:t>
            </w: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en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DFD875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Group 1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7FC74F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Group 2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0E147E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Group 3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34E3BD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Group 4</w:t>
            </w:r>
          </w:p>
        </w:tc>
      </w:tr>
      <w:tr w:rsidR="00D82AC1" w:rsidRPr="00D82AC1" w14:paraId="3CE910A2" w14:textId="77777777" w:rsidTr="00356028">
        <w:trPr>
          <w:trHeight w:val="300"/>
        </w:trPr>
        <w:tc>
          <w:tcPr>
            <w:tcW w:w="2972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F948D0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6B563D" w14:textId="18877CA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L(&lt;50)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D8339B" w14:textId="7AE5C1D9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L(50-75)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40AC27" w14:textId="564BA6A4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L(75-100)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195545" w14:textId="7B6962F2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L(&gt;100)</w:t>
            </w:r>
          </w:p>
        </w:tc>
      </w:tr>
      <w:tr w:rsidR="00D82AC1" w:rsidRPr="00D82AC1" w14:paraId="7E498546" w14:textId="77777777" w:rsidTr="00356028">
        <w:trPr>
          <w:trHeight w:val="300"/>
        </w:trPr>
        <w:tc>
          <w:tcPr>
            <w:tcW w:w="297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42FE527" w14:textId="352E3D55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b/>
                <w:bCs/>
                <w:color w:val="000000"/>
              </w:rPr>
              <w:t>Cancer</w:t>
            </w:r>
            <w:r w:rsidRPr="00D82AC1">
              <w:rPr>
                <w:rFonts w:ascii="Times New Roman" w:hAnsi="Times New Roman" w:cs="Times New Roman"/>
                <w:bCs/>
                <w:color w:val="000000"/>
              </w:rPr>
              <w:t>-related mortality, n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76DBE3" w14:textId="276223C4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6DE81B0" w14:textId="3A04D013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color w:val="000000"/>
              </w:rPr>
              <w:t>727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21F7D5" w14:textId="0F780682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F2D7761" w14:textId="7B2B9678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82AC1" w:rsidRPr="00D82AC1" w14:paraId="44A41C71" w14:textId="77777777" w:rsidTr="00356028">
        <w:trPr>
          <w:trHeight w:val="30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C1BE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Mean follow-up, yea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84D8" w14:textId="7B9B25FD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034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1EBF" w14:textId="3F6442BA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033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5BC7" w14:textId="0A3D5270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719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CBB1" w14:textId="5082063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89206</w:t>
            </w:r>
          </w:p>
        </w:tc>
      </w:tr>
      <w:tr w:rsidR="00D82AC1" w:rsidRPr="00D82AC1" w14:paraId="47F04D33" w14:textId="77777777" w:rsidTr="00356028">
        <w:trPr>
          <w:trHeight w:val="33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FE67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Pearson-years of follow-up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B013" w14:textId="458A2F82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959.49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B001" w14:textId="7102ECD4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4644.9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EDCF" w14:textId="15E7A110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041.0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D0B4" w14:textId="7FB415AF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27.992</w:t>
            </w:r>
          </w:p>
        </w:tc>
      </w:tr>
      <w:tr w:rsidR="00D82AC1" w:rsidRPr="00D82AC1" w14:paraId="3ABEFB99" w14:textId="77777777" w:rsidTr="00356028">
        <w:trPr>
          <w:trHeight w:val="33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8620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Incidence rate/1000 person-yea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6958" w14:textId="2B3C3345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2823" w14:textId="5179958D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B863" w14:textId="6A5C69BF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5022" w14:textId="37B3A044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D82AC1" w:rsidRPr="00D82AC1" w14:paraId="41650931" w14:textId="77777777" w:rsidTr="00356028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EEDA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0BF8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FCB7" w14:textId="6B519AD8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6 (1.35-2.0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C73B" w14:textId="1D96310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F89B" w14:textId="28604B10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 (0.41-0.8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016F" w14:textId="725A05F8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 (0.36-3.47)</w:t>
            </w:r>
          </w:p>
        </w:tc>
      </w:tr>
      <w:tr w:rsidR="00D82AC1" w:rsidRPr="00D82AC1" w14:paraId="1779EF90" w14:textId="77777777" w:rsidTr="00356028">
        <w:trPr>
          <w:trHeight w:val="300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7F08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34C5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 </w:t>
            </w: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1B65" w14:textId="640CB10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C383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5FEC" w14:textId="1A0D58EB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805A" w14:textId="0F41EAD1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D82AC1" w:rsidRPr="00D82AC1" w14:paraId="5BB83DE5" w14:textId="77777777" w:rsidTr="00356028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2C52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2ACB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81E3" w14:textId="3EDBFAC3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 (1.13-1.7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E0FE" w14:textId="7E0ED3C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501C" w14:textId="2F2D78E6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 (0.48-0.9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01DC" w14:textId="25167F72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 (0.45-4.34)</w:t>
            </w:r>
          </w:p>
        </w:tc>
      </w:tr>
      <w:tr w:rsidR="00D82AC1" w:rsidRPr="00D82AC1" w14:paraId="086D6307" w14:textId="77777777" w:rsidTr="00356028">
        <w:trPr>
          <w:trHeight w:val="300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6676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A8C4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 </w:t>
            </w: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3042" w14:textId="5C56D8E9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31A3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1600" w14:textId="5D12FAD9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EB65" w14:textId="5666A19E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</w:tr>
      <w:tr w:rsidR="00D82AC1" w:rsidRPr="00D82AC1" w14:paraId="284733E0" w14:textId="77777777" w:rsidTr="00356028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B525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2FB9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9989" w14:textId="1DB3EB63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 (1.15-1.7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E1A2" w14:textId="07CF365D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B48F" w14:textId="4CFE8A99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 (0.45-0.8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87F9" w14:textId="1FD23E56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 (0.40-3.87)</w:t>
            </w:r>
          </w:p>
        </w:tc>
      </w:tr>
      <w:tr w:rsidR="00D82AC1" w:rsidRPr="00D82AC1" w14:paraId="30A048C2" w14:textId="77777777" w:rsidTr="00356028">
        <w:trPr>
          <w:trHeight w:val="300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E720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8CCC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 </w:t>
            </w: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1D3E" w14:textId="363D08C2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90AB" w14:textId="77777777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ABFE" w14:textId="4C8E575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E7C5" w14:textId="03AB59BD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</w:tr>
      <w:tr w:rsidR="00D82AC1" w:rsidRPr="00D82AC1" w14:paraId="2B929C50" w14:textId="77777777" w:rsidTr="00356028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140C4D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D82AC1">
              <w:rPr>
                <w:rFonts w:ascii="Times New Roman" w:eastAsia="Times New Roman" w:hAnsi="Times New Roman" w:cs="Times New Roman"/>
              </w:rPr>
              <w:t>Model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A6EF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i/>
              </w:rPr>
            </w:pPr>
            <w:r w:rsidRPr="00D82AC1"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0B2B" w14:textId="59C1D7E2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44 (1.15-1.7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63A4" w14:textId="6C9B870B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3729" w14:textId="69DEF0CB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2 (0.44-0.8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FCA7" w14:textId="32F9AC1D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16 (0.37-3.62)</w:t>
            </w:r>
          </w:p>
        </w:tc>
      </w:tr>
      <w:tr w:rsidR="00D82AC1" w:rsidRPr="00D82AC1" w14:paraId="3EE13771" w14:textId="77777777" w:rsidTr="00356028">
        <w:trPr>
          <w:trHeight w:val="300"/>
        </w:trPr>
        <w:tc>
          <w:tcPr>
            <w:tcW w:w="12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837677" w14:textId="77777777" w:rsidR="00D82AC1" w:rsidRPr="00D82AC1" w:rsidRDefault="00D82AC1" w:rsidP="00D82AC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647F0E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i/>
              </w:rPr>
            </w:pPr>
            <w:r w:rsidRPr="00D82AC1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D82AC1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6B3565" w14:textId="2B884D86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EC4088" w14:textId="182C6ED0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7456E7" w14:textId="5B77E108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36D048" w14:textId="36A471EC" w:rsidR="00D82AC1" w:rsidRPr="00D82AC1" w:rsidRDefault="00D82AC1" w:rsidP="00D82AC1">
            <w:pPr>
              <w:spacing w:after="0" w:line="240" w:lineRule="auto"/>
              <w:ind w:left="100" w:hanging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</w:tr>
      <w:tr w:rsidR="00D82AC1" w:rsidRPr="00D82AC1" w14:paraId="0EF1AA10" w14:textId="77777777" w:rsidTr="00356028">
        <w:trPr>
          <w:trHeight w:val="300"/>
        </w:trPr>
        <w:tc>
          <w:tcPr>
            <w:tcW w:w="9351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18C95C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 xml:space="preserve">Model 1: crude </w:t>
            </w:r>
          </w:p>
        </w:tc>
      </w:tr>
      <w:tr w:rsidR="00D82AC1" w:rsidRPr="00D82AC1" w14:paraId="2A620DDB" w14:textId="77777777" w:rsidTr="00356028">
        <w:trPr>
          <w:trHeight w:val="300"/>
        </w:trPr>
        <w:tc>
          <w:tcPr>
            <w:tcW w:w="935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815E0E8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 xml:space="preserve">Model 2: adjusted for age and body mass index, </w:t>
            </w:r>
          </w:p>
        </w:tc>
      </w:tr>
      <w:tr w:rsidR="00D82AC1" w:rsidRPr="00D82AC1" w14:paraId="1F45D341" w14:textId="77777777" w:rsidTr="00356028">
        <w:trPr>
          <w:trHeight w:val="300"/>
        </w:trPr>
        <w:tc>
          <w:tcPr>
            <w:tcW w:w="935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EBA61C7" w14:textId="77777777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eastAsia="Times New Roman" w:hAnsi="Times New Roman" w:cs="Times New Roman"/>
                <w:color w:val="000000"/>
              </w:rPr>
            </w:pPr>
            <w:r w:rsidRPr="00D82AC1">
              <w:rPr>
                <w:rFonts w:ascii="Times New Roman" w:eastAsia="Times New Roman" w:hAnsi="Times New Roman" w:cs="Times New Roman"/>
                <w:color w:val="000000"/>
              </w:rPr>
              <w:t>Model 3: adjusted for age, body mass index, waist circumference, systolic blood pressure, diastolic blood pressure, fasting plasma glucose, low-density lipoprotein cholesterol, triglycerides, smoking status, alcohol intake, AST, ALT, hypertension, chronic kidney disease, and medicine for hypertension and dyslipidemia.</w:t>
            </w:r>
          </w:p>
        </w:tc>
      </w:tr>
      <w:tr w:rsidR="00D82AC1" w:rsidRPr="00D82AC1" w14:paraId="52E3EA7F" w14:textId="77777777" w:rsidTr="00356028">
        <w:trPr>
          <w:trHeight w:val="300"/>
        </w:trPr>
        <w:tc>
          <w:tcPr>
            <w:tcW w:w="935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4C634C9" w14:textId="123A63DC" w:rsidR="00D82AC1" w:rsidRPr="00D82AC1" w:rsidRDefault="00D82AC1" w:rsidP="00D82AC1">
            <w:pPr>
              <w:spacing w:after="0" w:line="240" w:lineRule="auto"/>
              <w:ind w:left="100" w:hanging="100"/>
              <w:rPr>
                <w:rFonts w:ascii="Times New Roman" w:hAnsi="Times New Roman" w:cs="Times New Roman"/>
                <w:color w:val="000000"/>
              </w:rPr>
            </w:pPr>
            <w:r w:rsidRPr="00D82AC1">
              <w:rPr>
                <w:rFonts w:ascii="Times New Roman" w:hAnsi="Times New Roman" w:cs="Times New Roman" w:hint="eastAsia"/>
                <w:color w:val="000000"/>
              </w:rPr>
              <w:t xml:space="preserve">Model 4: </w:t>
            </w:r>
            <w:r w:rsidR="00690970" w:rsidRPr="00D82AC1">
              <w:rPr>
                <w:rFonts w:ascii="Times New Roman" w:hAnsi="Times New Roman" w:cs="Times New Roman"/>
                <w:color w:val="000000"/>
              </w:rPr>
              <w:t>adjusted for age, body mass index, waist circumference, systolic blood pressure, diastolic blood pressure, fasting plasma glucose, low density-lipoprotein cholesterol, triglyceride, smoking status, alcohol intake, AST, ALT, hypertensi</w:t>
            </w:r>
            <w:r w:rsidR="00690970">
              <w:rPr>
                <w:rFonts w:ascii="Times New Roman" w:hAnsi="Times New Roman" w:cs="Times New Roman"/>
                <w:color w:val="000000"/>
              </w:rPr>
              <w:t xml:space="preserve">on, chronic kidney disease, </w:t>
            </w:r>
            <w:r w:rsidR="00690970" w:rsidRPr="00D82AC1">
              <w:rPr>
                <w:rFonts w:ascii="Times New Roman" w:hAnsi="Times New Roman" w:cs="Times New Roman"/>
                <w:color w:val="000000"/>
              </w:rPr>
              <w:t xml:space="preserve">medicine for hypertension and dyslipidemia, </w:t>
            </w:r>
            <w:r w:rsidR="00690970" w:rsidRPr="004576E6">
              <w:rPr>
                <w:rFonts w:ascii="Times New Roman" w:hAnsi="Times New Roman" w:cs="Times New Roman"/>
                <w:color w:val="000000"/>
              </w:rPr>
              <w:t>diagnosis of cancer, myocardial infarction, and thyroid disease</w:t>
            </w:r>
            <w:r w:rsidR="00690970" w:rsidRPr="00D82AC1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314686F6" w14:textId="3EC56AD2" w:rsidR="00D82AC1" w:rsidRDefault="00D82AC1" w:rsidP="00D82AC1">
      <w:pPr>
        <w:widowControl/>
        <w:wordWrap/>
        <w:autoSpaceDE/>
        <w:autoSpaceDN/>
        <w:spacing w:after="160" w:line="480" w:lineRule="auto"/>
        <w:rPr>
          <w:rFonts w:ascii="Times New Roman" w:eastAsia="Batang" w:hAnsi="Times New Roman" w:cs="Times New Roman"/>
          <w:bCs/>
          <w:kern w:val="0"/>
          <w:sz w:val="24"/>
          <w:szCs w:val="24"/>
          <w14:ligatures w14:val="none"/>
        </w:rPr>
      </w:pPr>
    </w:p>
    <w:p w14:paraId="369FC871" w14:textId="77777777" w:rsidR="00D82AC1" w:rsidRPr="00D82AC1" w:rsidRDefault="00D82AC1" w:rsidP="00D82AC1">
      <w:pPr>
        <w:widowControl/>
        <w:wordWrap/>
        <w:autoSpaceDE/>
        <w:autoSpaceDN/>
        <w:spacing w:after="160" w:line="480" w:lineRule="auto"/>
        <w:rPr>
          <w:rFonts w:ascii="Times New Roman" w:eastAsia="Batang" w:hAnsi="Times New Roman" w:cs="Times New Roman"/>
          <w:bCs/>
          <w:kern w:val="0"/>
          <w:sz w:val="24"/>
          <w:szCs w:val="24"/>
          <w14:ligatures w14:val="none"/>
        </w:rPr>
      </w:pPr>
    </w:p>
    <w:sectPr w:rsidR="00D82AC1" w:rsidRPr="00D82AC1" w:rsidSect="00D82A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DC5BC8" w14:textId="77777777" w:rsidR="005E4D21" w:rsidRDefault="005E4D21" w:rsidP="001A6331">
      <w:pPr>
        <w:spacing w:after="0" w:line="240" w:lineRule="auto"/>
      </w:pPr>
      <w:r>
        <w:separator/>
      </w:r>
    </w:p>
  </w:endnote>
  <w:endnote w:type="continuationSeparator" w:id="0">
    <w:p w14:paraId="1ED4757A" w14:textId="77777777" w:rsidR="005E4D21" w:rsidRDefault="005E4D21" w:rsidP="001A6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D81AC7" w14:textId="77777777" w:rsidR="005E4D21" w:rsidRDefault="005E4D21" w:rsidP="001A6331">
      <w:pPr>
        <w:spacing w:after="0" w:line="240" w:lineRule="auto"/>
      </w:pPr>
      <w:r>
        <w:separator/>
      </w:r>
    </w:p>
  </w:footnote>
  <w:footnote w:type="continuationSeparator" w:id="0">
    <w:p w14:paraId="2D9CD42A" w14:textId="77777777" w:rsidR="005E4D21" w:rsidRDefault="005E4D21" w:rsidP="001A63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2B4086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Diabetes-Metabolism-Journal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0dt9xxyrvsxiet9d5vr2tftz295dp2xdat&quot;&gt;MH DMJ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D02C46"/>
    <w:rsid w:val="00043858"/>
    <w:rsid w:val="000976CC"/>
    <w:rsid w:val="000C115A"/>
    <w:rsid w:val="000E154D"/>
    <w:rsid w:val="001156C9"/>
    <w:rsid w:val="00144DB4"/>
    <w:rsid w:val="001604D9"/>
    <w:rsid w:val="001A6331"/>
    <w:rsid w:val="001B078B"/>
    <w:rsid w:val="001B0C45"/>
    <w:rsid w:val="001E4019"/>
    <w:rsid w:val="001E6573"/>
    <w:rsid w:val="001F7472"/>
    <w:rsid w:val="00205179"/>
    <w:rsid w:val="00230731"/>
    <w:rsid w:val="0026306F"/>
    <w:rsid w:val="00284153"/>
    <w:rsid w:val="00290E40"/>
    <w:rsid w:val="00296356"/>
    <w:rsid w:val="002B5017"/>
    <w:rsid w:val="00311D6D"/>
    <w:rsid w:val="00316DCC"/>
    <w:rsid w:val="00340265"/>
    <w:rsid w:val="00344CD6"/>
    <w:rsid w:val="00345D23"/>
    <w:rsid w:val="0038412F"/>
    <w:rsid w:val="003950CC"/>
    <w:rsid w:val="00395EA9"/>
    <w:rsid w:val="003A3D1E"/>
    <w:rsid w:val="003B1BCB"/>
    <w:rsid w:val="003D4222"/>
    <w:rsid w:val="003D5DB8"/>
    <w:rsid w:val="00424E2D"/>
    <w:rsid w:val="004442AE"/>
    <w:rsid w:val="00452A3A"/>
    <w:rsid w:val="004555CF"/>
    <w:rsid w:val="004576E6"/>
    <w:rsid w:val="004C4B76"/>
    <w:rsid w:val="004D7ED0"/>
    <w:rsid w:val="004E1CC2"/>
    <w:rsid w:val="004E56F7"/>
    <w:rsid w:val="004F269E"/>
    <w:rsid w:val="00527279"/>
    <w:rsid w:val="0053067F"/>
    <w:rsid w:val="00556799"/>
    <w:rsid w:val="005704BF"/>
    <w:rsid w:val="005755EC"/>
    <w:rsid w:val="005A57A9"/>
    <w:rsid w:val="005B637C"/>
    <w:rsid w:val="005E4D21"/>
    <w:rsid w:val="00603A18"/>
    <w:rsid w:val="006662C1"/>
    <w:rsid w:val="006746E1"/>
    <w:rsid w:val="00690970"/>
    <w:rsid w:val="00692381"/>
    <w:rsid w:val="006B041F"/>
    <w:rsid w:val="006C571D"/>
    <w:rsid w:val="00706257"/>
    <w:rsid w:val="007250E8"/>
    <w:rsid w:val="00736968"/>
    <w:rsid w:val="00750AB7"/>
    <w:rsid w:val="00785F56"/>
    <w:rsid w:val="00797FC9"/>
    <w:rsid w:val="007D6915"/>
    <w:rsid w:val="007E7582"/>
    <w:rsid w:val="00856FA3"/>
    <w:rsid w:val="00867CDD"/>
    <w:rsid w:val="00873CC6"/>
    <w:rsid w:val="008751B4"/>
    <w:rsid w:val="008801D9"/>
    <w:rsid w:val="008E3DDC"/>
    <w:rsid w:val="008F7ADD"/>
    <w:rsid w:val="00903EB8"/>
    <w:rsid w:val="009130AD"/>
    <w:rsid w:val="00926002"/>
    <w:rsid w:val="00930C2D"/>
    <w:rsid w:val="00970DD8"/>
    <w:rsid w:val="009857EE"/>
    <w:rsid w:val="009955C5"/>
    <w:rsid w:val="009A3F90"/>
    <w:rsid w:val="009D327F"/>
    <w:rsid w:val="009E2814"/>
    <w:rsid w:val="00A02016"/>
    <w:rsid w:val="00A05E42"/>
    <w:rsid w:val="00A64987"/>
    <w:rsid w:val="00A9508D"/>
    <w:rsid w:val="00A97C68"/>
    <w:rsid w:val="00AC7320"/>
    <w:rsid w:val="00B00EBB"/>
    <w:rsid w:val="00B46F67"/>
    <w:rsid w:val="00B47816"/>
    <w:rsid w:val="00B655AA"/>
    <w:rsid w:val="00B90055"/>
    <w:rsid w:val="00BA45D9"/>
    <w:rsid w:val="00BB6086"/>
    <w:rsid w:val="00BD432A"/>
    <w:rsid w:val="00BD6C5C"/>
    <w:rsid w:val="00BE2C3D"/>
    <w:rsid w:val="00C16DC7"/>
    <w:rsid w:val="00C47F53"/>
    <w:rsid w:val="00C5181A"/>
    <w:rsid w:val="00C74B9C"/>
    <w:rsid w:val="00CC0E1C"/>
    <w:rsid w:val="00CC6469"/>
    <w:rsid w:val="00CF3F11"/>
    <w:rsid w:val="00D02C46"/>
    <w:rsid w:val="00D11BB0"/>
    <w:rsid w:val="00D15B62"/>
    <w:rsid w:val="00D35D4F"/>
    <w:rsid w:val="00D4296D"/>
    <w:rsid w:val="00D47A72"/>
    <w:rsid w:val="00D575C4"/>
    <w:rsid w:val="00D82AC1"/>
    <w:rsid w:val="00DA6FB6"/>
    <w:rsid w:val="00DB01C9"/>
    <w:rsid w:val="00DC73EE"/>
    <w:rsid w:val="00E12B08"/>
    <w:rsid w:val="00E27803"/>
    <w:rsid w:val="00E50657"/>
    <w:rsid w:val="00E518AB"/>
    <w:rsid w:val="00E55098"/>
    <w:rsid w:val="00E5509A"/>
    <w:rsid w:val="00E943AC"/>
    <w:rsid w:val="00EB15E6"/>
    <w:rsid w:val="00EB46D0"/>
    <w:rsid w:val="00ED75D4"/>
    <w:rsid w:val="00EF4CDB"/>
    <w:rsid w:val="00EF5F1F"/>
    <w:rsid w:val="00F050AA"/>
    <w:rsid w:val="00F72358"/>
    <w:rsid w:val="00F74D28"/>
    <w:rsid w:val="00F80699"/>
    <w:rsid w:val="00F81485"/>
    <w:rsid w:val="00F835FF"/>
    <w:rsid w:val="00FC7010"/>
    <w:rsid w:val="00FE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9B868F"/>
  <w15:chartTrackingRefBased/>
  <w15:docId w15:val="{3EC60DC5-AE3D-4E7D-BC13-6621B6D24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AB7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02C46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C4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C46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C46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C46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C46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C46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C46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C46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C4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C4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C4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C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C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C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C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C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C46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02C4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C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C46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2C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C46"/>
    <w:pPr>
      <w:spacing w:before="160" w:after="160" w:line="240" w:lineRule="auto"/>
      <w:jc w:val="center"/>
    </w:pPr>
    <w:rPr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02C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C46"/>
    <w:pPr>
      <w:spacing w:after="160" w:line="240" w:lineRule="auto"/>
      <w:ind w:left="720"/>
      <w:contextualSpacing/>
      <w:jc w:val="left"/>
    </w:pPr>
    <w:rPr>
      <w:szCs w:val="24"/>
    </w:rPr>
  </w:style>
  <w:style w:type="character" w:styleId="IntenseEmphasis">
    <w:name w:val="Intense Emphasis"/>
    <w:basedOn w:val="DefaultParagraphFont"/>
    <w:uiPriority w:val="21"/>
    <w:qFormat/>
    <w:rsid w:val="00D02C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C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C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C46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D02C46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2C46"/>
    <w:rPr>
      <w:rFonts w:ascii="Malgun Gothic" w:eastAsia="Malgun Gothic" w:hAnsi="Malgun Gothic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D5D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DB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DB8"/>
    <w:rPr>
      <w:rFonts w:ascii="Malgun Gothic" w:eastAsia="Malgun Gothic" w:hAnsi="Malgun Gothic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D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DB8"/>
    <w:rPr>
      <w:rFonts w:ascii="Malgun Gothic" w:eastAsia="Malgun Gothic" w:hAnsi="Malgun Gothic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D5DB8"/>
    <w:pPr>
      <w:spacing w:after="0"/>
    </w:pPr>
    <w:rPr>
      <w:rFonts w:ascii="Malgun Gothic" w:eastAsia="Malgun Gothic" w:hAnsi="Malgun Gothic" w:cs="Times New Roman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D5DB8"/>
    <w:rPr>
      <w:color w:val="467886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3D5DB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50AB7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F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FC9"/>
    <w:rPr>
      <w:rFonts w:ascii="Segoe UI" w:eastAsia="Malgun Gothic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A63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6331"/>
  </w:style>
  <w:style w:type="paragraph" w:styleId="Footer">
    <w:name w:val="footer"/>
    <w:basedOn w:val="Normal"/>
    <w:link w:val="FooterChar"/>
    <w:uiPriority w:val="99"/>
    <w:unhideWhenUsed/>
    <w:rsid w:val="001A633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6331"/>
  </w:style>
  <w:style w:type="paragraph" w:customStyle="1" w:styleId="EndNoteBibliographyTitle">
    <w:name w:val="EndNote Bibliography Title"/>
    <w:basedOn w:val="Normal"/>
    <w:link w:val="EndNoteBibliographyTitleChar"/>
    <w:rsid w:val="00316DC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6DCC"/>
    <w:rPr>
      <w:rFonts w:ascii="Malgun Gothic" w:eastAsia="Malgun Gothic" w:hAnsi="Malgun Gothic"/>
      <w:noProof/>
    </w:rPr>
  </w:style>
  <w:style w:type="paragraph" w:customStyle="1" w:styleId="02authors">
    <w:name w:val="02.authors"/>
    <w:basedOn w:val="Normal"/>
    <w:next w:val="Normal"/>
    <w:rsid w:val="00E943AC"/>
    <w:pPr>
      <w:widowControl/>
      <w:wordWrap/>
      <w:autoSpaceDE/>
      <w:autoSpaceDN/>
      <w:spacing w:after="0" w:line="480" w:lineRule="auto"/>
      <w:jc w:val="center"/>
    </w:pPr>
    <w:rPr>
      <w:rFonts w:ascii="Times New Roman" w:eastAsia="Batang" w:hAnsi="Times New Roman" w:cs="Times New Roman"/>
      <w:b/>
      <w:kern w:val="0"/>
      <w:sz w:val="24"/>
      <w:szCs w:val="24"/>
      <w:lang w:eastAsia="en-US"/>
      <w14:ligatures w14:val="none"/>
    </w:rPr>
  </w:style>
  <w:style w:type="table" w:customStyle="1" w:styleId="2">
    <w:name w:val="2"/>
    <w:basedOn w:val="TableNormal"/>
    <w:rsid w:val="00D82AC1"/>
    <w:pPr>
      <w:widowControl w:val="0"/>
      <w:spacing w:after="0"/>
      <w:jc w:val="both"/>
    </w:pPr>
    <w:rPr>
      <w:rFonts w:ascii="Malgun Gothic" w:eastAsia="Malgun Gothic" w:hAnsi="Malgun Gothic" w:cs="Malgun Gothic"/>
      <w:kern w:val="0"/>
      <w:sz w:val="20"/>
      <w:szCs w:val="20"/>
      <w14:ligatures w14:val="none"/>
    </w:rPr>
    <w:tblPr>
      <w:tblStyleRowBandSize w:val="1"/>
      <w:tblStyleColBandSize w:val="1"/>
      <w:tblInd w:w="0" w:type="nil"/>
    </w:tblPr>
  </w:style>
  <w:style w:type="table" w:customStyle="1" w:styleId="21">
    <w:name w:val="21"/>
    <w:basedOn w:val="TableNormal"/>
    <w:rsid w:val="00D82AC1"/>
    <w:pPr>
      <w:widowControl w:val="0"/>
      <w:spacing w:after="0"/>
      <w:jc w:val="both"/>
    </w:pPr>
    <w:rPr>
      <w:rFonts w:ascii="Malgun Gothic" w:eastAsia="Malgun Gothic" w:hAnsi="Malgun Gothic" w:cs="Malgun Gothic"/>
      <w:kern w:val="0"/>
      <w:sz w:val="20"/>
      <w:szCs w:val="20"/>
      <w14:ligatures w14:val="none"/>
    </w:rPr>
    <w:tblPr>
      <w:tblStyleRowBandSize w:val="1"/>
      <w:tblStyleColBandSize w:val="1"/>
      <w:tblInd w:w="0" w:type="nil"/>
    </w:tblPr>
  </w:style>
  <w:style w:type="table" w:customStyle="1" w:styleId="22">
    <w:name w:val="22"/>
    <w:basedOn w:val="TableNormal"/>
    <w:rsid w:val="00D82AC1"/>
    <w:pPr>
      <w:widowControl w:val="0"/>
      <w:spacing w:after="0"/>
      <w:jc w:val="both"/>
    </w:pPr>
    <w:rPr>
      <w:rFonts w:ascii="Malgun Gothic" w:eastAsia="Malgun Gothic" w:hAnsi="Malgun Gothic" w:cs="Malgun Gothic"/>
      <w:kern w:val="0"/>
      <w:sz w:val="20"/>
      <w:szCs w:val="20"/>
      <w14:ligatures w14:val="none"/>
    </w:rPr>
    <w:tblPr>
      <w:tblStyleRowBandSize w:val="1"/>
      <w:tblStyleColBandSize w:val="1"/>
      <w:tblInd w:w="0" w:type="nil"/>
    </w:tblPr>
  </w:style>
  <w:style w:type="table" w:customStyle="1" w:styleId="23">
    <w:name w:val="23"/>
    <w:basedOn w:val="TableNormal"/>
    <w:rsid w:val="00D82AC1"/>
    <w:pPr>
      <w:widowControl w:val="0"/>
      <w:spacing w:after="0"/>
      <w:jc w:val="both"/>
    </w:pPr>
    <w:rPr>
      <w:rFonts w:ascii="Malgun Gothic" w:eastAsia="Malgun Gothic" w:hAnsi="Malgun Gothic" w:cs="Malgun Gothic"/>
      <w:kern w:val="0"/>
      <w:sz w:val="20"/>
      <w:szCs w:val="20"/>
      <w14:ligatures w14:val="none"/>
    </w:rPr>
    <w:tblPr>
      <w:tblStyleRowBandSize w:val="1"/>
      <w:tblStyleColBandSize w:val="1"/>
      <w:tblInd w:w="0" w:type="nil"/>
    </w:tblPr>
  </w:style>
  <w:style w:type="table" w:customStyle="1" w:styleId="24">
    <w:name w:val="24"/>
    <w:basedOn w:val="TableNormal"/>
    <w:rsid w:val="00D82AC1"/>
    <w:pPr>
      <w:widowControl w:val="0"/>
      <w:spacing w:after="0"/>
      <w:jc w:val="both"/>
    </w:pPr>
    <w:rPr>
      <w:rFonts w:ascii="Malgun Gothic" w:eastAsia="Malgun Gothic" w:hAnsi="Malgun Gothic" w:cs="Malgun Gothic"/>
      <w:kern w:val="0"/>
      <w:sz w:val="20"/>
      <w:szCs w:val="20"/>
      <w14:ligatures w14:val="non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9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22F977-6A3E-484A-89BD-85A4CE099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52</Words>
  <Characters>6572</Characters>
  <Application>Microsoft Office Word</Application>
  <DocSecurity>0</DocSecurity>
  <Lines>54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류하은(용인 가정의학과)</dc:creator>
  <cp:keywords/>
  <dc:description/>
  <cp:lastModifiedBy>Vivek Purushothaman</cp:lastModifiedBy>
  <cp:revision>2</cp:revision>
  <dcterms:created xsi:type="dcterms:W3CDTF">2025-05-12T08:56:00Z</dcterms:created>
  <dcterms:modified xsi:type="dcterms:W3CDTF">2025-05-12T08:56:00Z</dcterms:modified>
</cp:coreProperties>
</file>